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D07DA" w14:textId="77777777" w:rsidR="00E577B4" w:rsidRPr="00F305F4" w:rsidRDefault="00E577B4" w:rsidP="00E577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Table. </w:t>
      </w:r>
      <w:r w:rsidRPr="008A0B0D">
        <w:rPr>
          <w:rFonts w:ascii="Times New Roman" w:hAnsi="Times New Roman" w:cs="Times New Roman"/>
          <w:b/>
          <w:bCs/>
          <w:sz w:val="24"/>
          <w:szCs w:val="24"/>
        </w:rPr>
        <w:t>Household questionnaire</w:t>
      </w:r>
    </w:p>
    <w:tbl>
      <w:tblPr>
        <w:tblW w:w="8906" w:type="dxa"/>
        <w:tblLook w:val="04A0" w:firstRow="1" w:lastRow="0" w:firstColumn="1" w:lastColumn="0" w:noHBand="0" w:noVBand="1"/>
      </w:tblPr>
      <w:tblGrid>
        <w:gridCol w:w="8906"/>
      </w:tblGrid>
      <w:tr w:rsidR="00E577B4" w:rsidRPr="00C82A9F" w14:paraId="362D7964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10EE" w14:textId="77777777" w:rsidR="00E577B4" w:rsidRPr="00C82A9F" w:rsidRDefault="00E577B4" w:rsidP="004E4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577B4" w:rsidRPr="00C82A9F" w14:paraId="264FCADA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BFA2" w14:textId="77777777" w:rsidR="00E577B4" w:rsidRPr="004D45AE" w:rsidRDefault="00E577B4" w:rsidP="004E48E9">
            <w:pPr>
              <w:pStyle w:val="Heading5"/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D45A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HUMAN-WILDLIFE INTERACTIONS, LAND USE DYNAMICS AND LIVELIHOODS IN A HETEROGENOUS LANDSCAPE</w:t>
            </w:r>
          </w:p>
          <w:p w14:paraId="77425635" w14:textId="77777777" w:rsidR="00E577B4" w:rsidRPr="004D45AE" w:rsidRDefault="00E577B4" w:rsidP="004E48E9">
            <w:pPr>
              <w:pStyle w:val="Heading5"/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4D45AE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Principle Investigator: </w:t>
            </w:r>
            <w:r w:rsidRPr="004D45AE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Grace Malley</w:t>
            </w:r>
            <w:r w:rsidRPr="004D45AE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 Institution: </w:t>
            </w:r>
            <w:r w:rsidRPr="004D45AE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Pennsylvania State University</w:t>
            </w:r>
            <w:r w:rsidRPr="004D45AE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</w:p>
          <w:p w14:paraId="46F21D79" w14:textId="77777777" w:rsidR="00E577B4" w:rsidRPr="004D45AE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51618C4A" w14:textId="77777777" w:rsidR="00E577B4" w:rsidRPr="00C82A9F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D45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: DEMOGRAPHIC INFORMATION</w:t>
            </w:r>
          </w:p>
        </w:tc>
      </w:tr>
      <w:tr w:rsidR="00E577B4" w:rsidRPr="00C92123" w14:paraId="6AC787DC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A1C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Respondent's gender</w:t>
            </w:r>
          </w:p>
        </w:tc>
      </w:tr>
      <w:tr w:rsidR="00E577B4" w:rsidRPr="00C92123" w14:paraId="28C3D896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E26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is your age</w:t>
            </w:r>
          </w:p>
        </w:tc>
      </w:tr>
      <w:tr w:rsidR="00E577B4" w:rsidRPr="00C92123" w14:paraId="7150FC57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F7B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is your level of education</w:t>
            </w:r>
          </w:p>
        </w:tc>
      </w:tr>
      <w:tr w:rsidR="00E577B4" w:rsidRPr="00C92123" w14:paraId="13D8E325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7CC8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is your ethnic group?</w:t>
            </w:r>
          </w:p>
        </w:tc>
      </w:tr>
      <w:tr w:rsidR="00E577B4" w:rsidRPr="00C92123" w14:paraId="382DA6D0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7CB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any members are in your household?</w:t>
            </w:r>
          </w:p>
        </w:tc>
      </w:tr>
      <w:tr w:rsidR="00E577B4" w:rsidRPr="00C92123" w14:paraId="283B4D44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38A7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Where were you born? </w:t>
            </w:r>
          </w:p>
        </w:tc>
      </w:tr>
      <w:tr w:rsidR="00E577B4" w:rsidRPr="00C92123" w14:paraId="2A3A78A9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114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long have you lived in this village?</w:t>
            </w:r>
          </w:p>
        </w:tc>
      </w:tr>
      <w:tr w:rsidR="00E577B4" w:rsidRPr="00C92123" w14:paraId="79B2C80A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E4F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is the name of your village?</w:t>
            </w:r>
          </w:p>
        </w:tc>
      </w:tr>
      <w:tr w:rsidR="00E577B4" w:rsidRPr="00C92123" w14:paraId="588317CD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270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is the primary livelihood activity of your household?</w:t>
            </w:r>
          </w:p>
        </w:tc>
      </w:tr>
      <w:tr w:rsidR="00E577B4" w:rsidRPr="00C92123" w14:paraId="60F40E12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9A4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Other than that (above), what other livelihood activities do you do?</w:t>
            </w:r>
          </w:p>
        </w:tc>
      </w:tr>
      <w:tr w:rsidR="00E577B4" w:rsidRPr="00C92123" w14:paraId="7FF10439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AC0C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is your gross monthly income (in TZS)?</w:t>
            </w:r>
          </w:p>
        </w:tc>
      </w:tr>
      <w:tr w:rsidR="00E577B4" w:rsidRPr="00C92123" w14:paraId="056F99C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3EE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Do you own or rent land?</w:t>
            </w:r>
          </w:p>
        </w:tc>
      </w:tr>
      <w:tr w:rsidR="00E577B4" w:rsidRPr="00C92123" w14:paraId="42100F85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2D3C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How far is it located from your home? (Record the biggest, </w:t>
            </w:r>
            <w:proofErr w:type="gramStart"/>
            <w:r w:rsidRPr="004D45AE">
              <w:rPr>
                <w:color w:val="000000"/>
                <w:sz w:val="20"/>
                <w:szCs w:val="20"/>
              </w:rPr>
              <w:t>main land</w:t>
            </w:r>
            <w:proofErr w:type="gramEnd"/>
            <w:r w:rsidRPr="004D45AE">
              <w:rPr>
                <w:color w:val="000000"/>
                <w:sz w:val="20"/>
                <w:szCs w:val="20"/>
              </w:rPr>
              <w:t>)</w:t>
            </w:r>
          </w:p>
        </w:tc>
      </w:tr>
      <w:tr w:rsidR="00E577B4" w:rsidRPr="00C92123" w14:paraId="3B7D402F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80C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is the size of your land?</w:t>
            </w:r>
          </w:p>
        </w:tc>
      </w:tr>
      <w:tr w:rsidR="00E577B4" w:rsidRPr="00C92123" w14:paraId="4F4C9F8C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D3C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type of crops do you usually plant?</w:t>
            </w:r>
          </w:p>
        </w:tc>
      </w:tr>
      <w:tr w:rsidR="00E577B4" w:rsidRPr="00C92123" w14:paraId="7113C418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9527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Are these crops palatable to elephants?</w:t>
            </w:r>
          </w:p>
        </w:tc>
      </w:tr>
      <w:tr w:rsidR="00E577B4" w:rsidRPr="00C92123" w14:paraId="00EF6348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BF23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any cropping cycles do you have in a year?</w:t>
            </w:r>
          </w:p>
        </w:tc>
      </w:tr>
      <w:tr w:rsidR="00E577B4" w:rsidRPr="00C92123" w14:paraId="43E860CB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228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If elephants visit your farm, do they normally go to the same field?</w:t>
            </w:r>
          </w:p>
        </w:tc>
      </w:tr>
      <w:tr w:rsidR="00E577B4" w:rsidRPr="00C92123" w14:paraId="657B4807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F4B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Do you always have the same type of crops on these fields?</w:t>
            </w:r>
          </w:p>
        </w:tc>
      </w:tr>
      <w:tr w:rsidR="00E577B4" w:rsidRPr="00C92123" w14:paraId="6950D67F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ED5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Do you have livestock? If yes, how many?</w:t>
            </w:r>
          </w:p>
        </w:tc>
      </w:tr>
      <w:tr w:rsidR="00E577B4" w:rsidRPr="00C92123" w14:paraId="3B9CF4BB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AD29" w14:textId="77777777" w:rsidR="00E577B4" w:rsidRPr="004D45AE" w:rsidRDefault="00E577B4" w:rsidP="004E48E9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Are you or any member of this household a member of a VICOBA? If yes which one (s)?</w:t>
            </w:r>
          </w:p>
        </w:tc>
      </w:tr>
      <w:tr w:rsidR="00E577B4" w:rsidRPr="00C92123" w14:paraId="251990BF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86EC" w14:textId="77777777" w:rsidR="00E577B4" w:rsidRPr="004D45AE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F5CF2B" w14:textId="77777777" w:rsidR="00E577B4" w:rsidRPr="004D45AE" w:rsidRDefault="00E577B4" w:rsidP="004E48E9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</w:tabs>
              <w:suppressAutoHyphens w:val="0"/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4D45AE">
              <w:rPr>
                <w:i/>
                <w:iCs/>
                <w:color w:val="000000"/>
                <w:sz w:val="20"/>
                <w:szCs w:val="20"/>
              </w:rPr>
              <w:t>HOW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 xml:space="preserve">ARE </w:t>
            </w:r>
            <w:r w:rsidRPr="004D45AE">
              <w:rPr>
                <w:i/>
                <w:iCs/>
                <w:color w:val="000000"/>
                <w:sz w:val="20"/>
                <w:szCs w:val="20"/>
              </w:rPr>
              <w:t xml:space="preserve"> LOCAL</w:t>
            </w:r>
            <w:proofErr w:type="gramEnd"/>
            <w:r w:rsidRPr="004D45AE">
              <w:rPr>
                <w:i/>
                <w:iCs/>
                <w:color w:val="000000"/>
                <w:sz w:val="20"/>
                <w:szCs w:val="20"/>
              </w:rPr>
              <w:t xml:space="preserve"> SUBSISTENCE FARMERS' LIVELIHOOD AFFECTED BY HUMAN-ELEPHANT INTERACTIONS</w:t>
            </w:r>
          </w:p>
        </w:tc>
      </w:tr>
      <w:tr w:rsidR="00E577B4" w:rsidRPr="00C82A9F" w14:paraId="0C5CE2D9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A6FB" w14:textId="77777777" w:rsidR="00E577B4" w:rsidRPr="00C82A9F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77B4" w:rsidRPr="00E05DE8" w14:paraId="17134D12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561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What main obstacles do you face to improve your life? </w:t>
            </w:r>
          </w:p>
        </w:tc>
      </w:tr>
      <w:tr w:rsidR="00E577B4" w:rsidRPr="00E05DE8" w14:paraId="0D256776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56B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What are the top three problems facing livestock keeping? </w:t>
            </w:r>
          </w:p>
        </w:tc>
      </w:tr>
      <w:tr w:rsidR="00E577B4" w:rsidRPr="00E05DE8" w14:paraId="3F57E34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C852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What animals cause damage to your crops/livestock? </w:t>
            </w:r>
          </w:p>
        </w:tc>
      </w:tr>
      <w:tr w:rsidR="00E577B4" w:rsidRPr="00E05DE8" w14:paraId="1425E09B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85F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uch of a problem are elephants?</w:t>
            </w:r>
          </w:p>
        </w:tc>
      </w:tr>
      <w:tr w:rsidR="00E577B4" w:rsidRPr="00E05DE8" w14:paraId="38657CF2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7B7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If elephants are a problem, why?</w:t>
            </w:r>
          </w:p>
        </w:tc>
      </w:tr>
      <w:tr w:rsidR="00E577B4" w:rsidRPr="00055213" w14:paraId="7D812EA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22DD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ave you or anyone in your household experienced any of the following threats from elephants in the past 5 years?</w:t>
            </w:r>
          </w:p>
        </w:tc>
      </w:tr>
      <w:tr w:rsidR="00E577B4" w:rsidRPr="00055213" w14:paraId="7FC601C9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477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any times did you experience crop damage in the past 5 years?</w:t>
            </w:r>
          </w:p>
        </w:tc>
      </w:tr>
      <w:tr w:rsidR="00E577B4" w:rsidRPr="00E05DE8" w14:paraId="220BB72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862F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any times did you experience property damage in the past 5 years?</w:t>
            </w:r>
          </w:p>
        </w:tc>
      </w:tr>
      <w:tr w:rsidR="00E577B4" w:rsidRPr="00E05DE8" w14:paraId="4817DBA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E16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lastRenderedPageBreak/>
              <w:t xml:space="preserve"> How many times did you experience water facility damage in the past 5 years?</w:t>
            </w:r>
          </w:p>
        </w:tc>
      </w:tr>
      <w:tr w:rsidR="00E577B4" w:rsidRPr="00E05DE8" w14:paraId="5E3A9454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C4F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 How many times did you experience injuries in the past 5 years?</w:t>
            </w:r>
          </w:p>
        </w:tc>
      </w:tr>
      <w:tr w:rsidR="00E577B4" w:rsidRPr="00E05DE8" w14:paraId="651FCBDA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E5C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 How many times did you experience human death in the past 5 years?</w:t>
            </w:r>
          </w:p>
        </w:tc>
      </w:tr>
      <w:tr w:rsidR="00E577B4" w:rsidRPr="00E05DE8" w14:paraId="14440FB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5F63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any times did you experience damage to livestock in the past 5 years?</w:t>
            </w:r>
          </w:p>
        </w:tc>
      </w:tr>
      <w:tr w:rsidR="00E577B4" w:rsidRPr="00E05DE8" w14:paraId="6DDAF1C8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709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y do you think elephants attack people?</w:t>
            </w:r>
          </w:p>
        </w:tc>
      </w:tr>
      <w:tr w:rsidR="00E577B4" w:rsidRPr="00955A09" w14:paraId="0F28F231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ABC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often did elephants raid your crops during the past year?</w:t>
            </w:r>
          </w:p>
        </w:tc>
      </w:tr>
      <w:tr w:rsidR="00E577B4" w:rsidRPr="00E05DE8" w14:paraId="1ADA1614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581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uch of your harvest did you lose to elephants last year? (Show visual guide to help quantify)</w:t>
            </w:r>
          </w:p>
        </w:tc>
      </w:tr>
      <w:tr w:rsidR="00E577B4" w:rsidRPr="000B0C28" w14:paraId="49966E98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A4B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much of your entire crops did you lose due to other reasons?</w:t>
            </w:r>
          </w:p>
        </w:tc>
      </w:tr>
      <w:tr w:rsidR="00E577B4" w:rsidRPr="00BA6AA2" w14:paraId="2B46F475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A4C5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 At what time of the year does damage from elephants occur?</w:t>
            </w:r>
          </w:p>
        </w:tc>
      </w:tr>
      <w:tr w:rsidR="00E577B4" w:rsidRPr="00BA6AA2" w14:paraId="5CAF3BFF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CA4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time of the day does elephant-caused damage occur?</w:t>
            </w:r>
          </w:p>
        </w:tc>
      </w:tr>
      <w:tr w:rsidR="00E577B4" w:rsidRPr="00BA6AA2" w14:paraId="3EFBA5C5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F78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actions do you take currently to prevent elephants damage?</w:t>
            </w:r>
          </w:p>
        </w:tc>
      </w:tr>
      <w:tr w:rsidR="00E577B4" w:rsidRPr="00955A09" w14:paraId="1BAFCF91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54FA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Over the last two years, did you or a member of your household gain any benefit from living near wild elephants?</w:t>
            </w:r>
          </w:p>
        </w:tc>
      </w:tr>
      <w:tr w:rsidR="00E577B4" w:rsidRPr="00C82A9F" w14:paraId="0F462A01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B1DC" w14:textId="77777777" w:rsidR="00E577B4" w:rsidRPr="00C82A9F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C82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ollow up on Qn.20): If yes, please specify what kind of benefit</w:t>
            </w:r>
          </w:p>
        </w:tc>
      </w:tr>
      <w:tr w:rsidR="00E577B4" w:rsidRPr="00BA6AA2" w14:paraId="7857B693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1D1E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ave you received any compensation after elephant damage?</w:t>
            </w:r>
          </w:p>
        </w:tc>
      </w:tr>
      <w:tr w:rsidR="00E577B4" w:rsidRPr="00C82A9F" w14:paraId="33121266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BD3" w14:textId="77777777" w:rsidR="00E577B4" w:rsidRPr="00C82A9F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C82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yes, in what form?</w:t>
            </w:r>
          </w:p>
        </w:tc>
      </w:tr>
      <w:tr w:rsidR="00E577B4" w:rsidRPr="00BA6AA2" w14:paraId="7CAEE43C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73D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do you think should be done to address elephant problem?</w:t>
            </w:r>
          </w:p>
        </w:tc>
      </w:tr>
      <w:tr w:rsidR="00E577B4" w:rsidRPr="00BA6AA2" w14:paraId="5593F979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346" w14:textId="77777777" w:rsidR="00E577B4" w:rsidRPr="004D45AE" w:rsidRDefault="00E577B4" w:rsidP="004E48E9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How often do you see elephants outside the protected area?</w:t>
            </w:r>
          </w:p>
        </w:tc>
      </w:tr>
      <w:tr w:rsidR="00E577B4" w:rsidRPr="00C82A9F" w14:paraId="445ED06A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7704" w14:textId="77777777" w:rsidR="00E577B4" w:rsidRPr="004D45AE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6A0A90C" w14:textId="77777777" w:rsidR="00E577B4" w:rsidRPr="004D45AE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45A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   C: LOCAL PEOPLE’S ATTITUDES TOWARDS ELEPHANTS</w:t>
            </w:r>
          </w:p>
          <w:p w14:paraId="1C820DF9" w14:textId="77777777" w:rsidR="00E577B4" w:rsidRPr="00C82A9F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577B4" w:rsidRPr="00C82A9F" w14:paraId="1687E31A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4CE0" w14:textId="77777777" w:rsidR="00E577B4" w:rsidRPr="00C82A9F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577B4" w:rsidRPr="00C41703" w14:paraId="486B72C2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8FC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In your opinion, how do people and elephants live together in this region?</w:t>
            </w:r>
          </w:p>
        </w:tc>
      </w:tr>
      <w:tr w:rsidR="00E577B4" w:rsidRPr="00C41703" w14:paraId="6FD6B39D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5604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 Which statement describes your attitude toward elephants most accurate?</w:t>
            </w:r>
          </w:p>
        </w:tc>
      </w:tr>
      <w:tr w:rsidR="00E577B4" w:rsidRPr="00C41703" w14:paraId="3EC5F272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7E9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In a scale of 1-5 (1=I like elephants very much and 5=I hate elephants), where would you place yourself?</w:t>
            </w:r>
          </w:p>
        </w:tc>
      </w:tr>
      <w:tr w:rsidR="00E577B4" w:rsidRPr="00C41703" w14:paraId="6290B842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E039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(Follow up for Qn.3): Have you always felt this way towards elephants?</w:t>
            </w:r>
          </w:p>
        </w:tc>
      </w:tr>
      <w:tr w:rsidR="00E577B4" w:rsidRPr="00C41703" w14:paraId="55F264BA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95BD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 (Follow up on Qn.3): If you have not always felt this way, when did your feelings towards elephants change?</w:t>
            </w:r>
          </w:p>
        </w:tc>
      </w:tr>
      <w:tr w:rsidR="00E577B4" w:rsidRPr="00C41703" w14:paraId="100F207C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115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Since when </w:t>
            </w:r>
            <w:proofErr w:type="gramStart"/>
            <w:r w:rsidRPr="004D45AE">
              <w:rPr>
                <w:color w:val="000000"/>
                <w:sz w:val="20"/>
                <w:szCs w:val="20"/>
              </w:rPr>
              <w:t>do you think</w:t>
            </w:r>
            <w:proofErr w:type="gramEnd"/>
            <w:r w:rsidRPr="004D45AE">
              <w:rPr>
                <w:color w:val="000000"/>
                <w:sz w:val="20"/>
                <w:szCs w:val="20"/>
              </w:rPr>
              <w:t xml:space="preserve"> human-elephant conflict has become more severe?</w:t>
            </w:r>
          </w:p>
        </w:tc>
      </w:tr>
      <w:tr w:rsidR="00E577B4" w:rsidRPr="00C41703" w14:paraId="3F18E096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DDF6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do you think are the main causes of human-elephant conflicts?</w:t>
            </w:r>
          </w:p>
        </w:tc>
      </w:tr>
      <w:tr w:rsidR="00E577B4" w:rsidRPr="00C41703" w14:paraId="3E1549A1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981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y do you think elephants attack people?</w:t>
            </w:r>
          </w:p>
        </w:tc>
      </w:tr>
      <w:tr w:rsidR="00E577B4" w:rsidRPr="00C41703" w14:paraId="5ECFC740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F11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o should be responsible for mitigating HEC?</w:t>
            </w:r>
          </w:p>
        </w:tc>
      </w:tr>
      <w:tr w:rsidR="00E577B4" w:rsidRPr="00C41703" w14:paraId="18C35C3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C78D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Are you aware of any efforts to conserve elephants?</w:t>
            </w:r>
          </w:p>
        </w:tc>
      </w:tr>
      <w:tr w:rsidR="00E577B4" w:rsidRPr="00C82A9F" w14:paraId="093ACF14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7F35" w14:textId="77777777" w:rsidR="00E577B4" w:rsidRPr="00C82A9F" w:rsidRDefault="00E577B4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C82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C82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C82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ease specify which one</w:t>
            </w:r>
          </w:p>
        </w:tc>
      </w:tr>
      <w:tr w:rsidR="00E577B4" w:rsidRPr="00C41703" w14:paraId="5CE9F6FB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5EF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Do you or a member of your household participate in elephant conservation?</w:t>
            </w:r>
          </w:p>
        </w:tc>
      </w:tr>
      <w:tr w:rsidR="00E577B4" w:rsidRPr="00C41703" w14:paraId="36200D87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EE20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 Are you participating in collective HEC mitigation efforts? </w:t>
            </w:r>
          </w:p>
        </w:tc>
      </w:tr>
      <w:tr w:rsidR="00E577B4" w:rsidRPr="00C41703" w14:paraId="3AF108A5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DF6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(Follow up on Qn.35) If you are participating, how?</w:t>
            </w:r>
          </w:p>
        </w:tc>
      </w:tr>
      <w:tr w:rsidR="00E577B4" w:rsidRPr="00C41703" w14:paraId="3D1B2138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736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 xml:space="preserve">Is it important for this protected area (specify the name of the nearby protected area) to have wild elephants in the future? </w:t>
            </w:r>
          </w:p>
        </w:tc>
      </w:tr>
      <w:tr w:rsidR="00E577B4" w:rsidRPr="00C41703" w14:paraId="3705CA23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2993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What do you think is the trend of HEC in the past 30 years?</w:t>
            </w:r>
          </w:p>
        </w:tc>
      </w:tr>
      <w:tr w:rsidR="00E577B4" w:rsidRPr="00C41703" w14:paraId="51487BDE" w14:textId="77777777" w:rsidTr="004E48E9">
        <w:trPr>
          <w:trHeight w:val="327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8378" w14:textId="77777777" w:rsidR="00E577B4" w:rsidRPr="004D45AE" w:rsidRDefault="00E577B4" w:rsidP="004E48E9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</w:tabs>
              <w:suppressAutoHyphens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4D45AE">
              <w:rPr>
                <w:color w:val="000000"/>
                <w:sz w:val="20"/>
                <w:szCs w:val="20"/>
              </w:rPr>
              <w:t>In your opinion, how do you see the relationship between humans and elephants in the future?</w:t>
            </w:r>
          </w:p>
        </w:tc>
      </w:tr>
    </w:tbl>
    <w:p w14:paraId="14B71478" w14:textId="743E0096" w:rsidR="00984E70" w:rsidRDefault="00984E70"/>
    <w:sectPr w:rsidR="00984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B60C7"/>
    <w:multiLevelType w:val="hybridMultilevel"/>
    <w:tmpl w:val="92EA82FE"/>
    <w:lvl w:ilvl="0" w:tplc="6CE2805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53B8D"/>
    <w:multiLevelType w:val="hybridMultilevel"/>
    <w:tmpl w:val="969A3F66"/>
    <w:lvl w:ilvl="0" w:tplc="2000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116B1"/>
    <w:multiLevelType w:val="hybridMultilevel"/>
    <w:tmpl w:val="CD8626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0B09AF"/>
    <w:multiLevelType w:val="hybridMultilevel"/>
    <w:tmpl w:val="1514E36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371257">
    <w:abstractNumId w:val="0"/>
  </w:num>
  <w:num w:numId="2" w16cid:durableId="640579688">
    <w:abstractNumId w:val="1"/>
  </w:num>
  <w:num w:numId="3" w16cid:durableId="2131313109">
    <w:abstractNumId w:val="2"/>
  </w:num>
  <w:num w:numId="4" w16cid:durableId="9415710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7B4"/>
    <w:rsid w:val="00984E70"/>
    <w:rsid w:val="00C76985"/>
    <w:rsid w:val="00E458BE"/>
    <w:rsid w:val="00E5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31F3D"/>
  <w15:chartTrackingRefBased/>
  <w15:docId w15:val="{2E43BF9E-1E3A-46FD-A2E9-CEE53E962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B4"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7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E577B4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577B4"/>
    <w:pPr>
      <w:tabs>
        <w:tab w:val="left" w:pos="720"/>
      </w:tabs>
      <w:suppressAutoHyphens/>
      <w:spacing w:after="0" w:line="480" w:lineRule="auto"/>
      <w:ind w:left="720" w:firstLine="720"/>
      <w:contextualSpacing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lley</dc:creator>
  <cp:keywords/>
  <dc:description/>
  <cp:lastModifiedBy>Grace Malley</cp:lastModifiedBy>
  <cp:revision>1</cp:revision>
  <dcterms:created xsi:type="dcterms:W3CDTF">2023-03-15T18:31:00Z</dcterms:created>
  <dcterms:modified xsi:type="dcterms:W3CDTF">2023-03-15T18:32:00Z</dcterms:modified>
</cp:coreProperties>
</file>